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FE821E" w14:textId="1D4DE7E6" w:rsidR="003D42E2" w:rsidRPr="003D42E2" w:rsidRDefault="00C74D65" w:rsidP="000F315B">
      <w:pPr>
        <w:jc w:val="both"/>
        <w:rPr>
          <w:rFonts w:ascii="Aptos" w:hAnsi="Aptos"/>
          <w:b/>
          <w:bCs/>
          <w:color w:val="EE0000"/>
        </w:rPr>
      </w:pPr>
      <w:r>
        <w:rPr>
          <w:rFonts w:ascii="Aptos" w:eastAsia="Times New Roman" w:hAnsi="Aptos" w:cs="Times New Roman"/>
          <w:b/>
          <w:bCs/>
          <w:color w:val="000000"/>
          <w:lang w:val="en-US"/>
        </w:rPr>
        <w:t xml:space="preserve"> </w:t>
      </w:r>
      <w:r w:rsidR="00BA338E" w:rsidRPr="003D42E2">
        <w:rPr>
          <w:rFonts w:ascii="Aptos" w:eastAsia="Times New Roman" w:hAnsi="Aptos" w:cs="Times New Roman"/>
          <w:b/>
          <w:bCs/>
          <w:color w:val="000000"/>
          <w:lang w:val="en-US"/>
        </w:rPr>
        <w:t>Supplement 2: Follow-Up Visits (allogeneic patients only)</w:t>
      </w:r>
      <w:r w:rsidR="000F315B">
        <w:rPr>
          <w:rFonts w:ascii="Aptos" w:eastAsia="Times New Roman" w:hAnsi="Aptos" w:cs="Times New Roman"/>
          <w:b/>
          <w:bCs/>
          <w:color w:val="000000"/>
          <w:lang w:val="en-US"/>
        </w:rPr>
        <w:t>.  Severity of taste change during the past 24 hours on a 4-point scale (“not at all”, “ a little”, “quite a bit” or “very much”</w:t>
      </w:r>
    </w:p>
    <w:p w14:paraId="2B556D47" w14:textId="77777777" w:rsidR="00BA338E" w:rsidRDefault="00BA338E"/>
    <w:tbl>
      <w:tblPr>
        <w:tblW w:w="10085" w:type="dxa"/>
        <w:tblInd w:w="-810" w:type="dxa"/>
        <w:tblLook w:val="04A0" w:firstRow="1" w:lastRow="0" w:firstColumn="1" w:lastColumn="0" w:noHBand="0" w:noVBand="1"/>
      </w:tblPr>
      <w:tblGrid>
        <w:gridCol w:w="2070"/>
        <w:gridCol w:w="1350"/>
        <w:gridCol w:w="1455"/>
        <w:gridCol w:w="1335"/>
        <w:gridCol w:w="1340"/>
        <w:gridCol w:w="1210"/>
        <w:gridCol w:w="1325"/>
      </w:tblGrid>
      <w:tr w:rsidR="00BA338E" w:rsidRPr="00F247B4" w14:paraId="23552969" w14:textId="77777777" w:rsidTr="00BA338E">
        <w:trPr>
          <w:trHeight w:val="276"/>
        </w:trPr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6315C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B507DBF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3 months</w:t>
            </w:r>
          </w:p>
        </w:tc>
        <w:tc>
          <w:tcPr>
            <w:tcW w:w="267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9F4F4BB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6 months</w:t>
            </w:r>
          </w:p>
        </w:tc>
        <w:tc>
          <w:tcPr>
            <w:tcW w:w="253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55D9CCC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12 months</w:t>
            </w:r>
          </w:p>
        </w:tc>
      </w:tr>
      <w:tr w:rsidR="00BA338E" w:rsidRPr="00F247B4" w14:paraId="4E154CE7" w14:textId="77777777" w:rsidTr="00BA338E">
        <w:trPr>
          <w:trHeight w:val="276"/>
        </w:trPr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258D2" w14:textId="77777777" w:rsidR="00BA338E" w:rsidRPr="00F247B4" w:rsidRDefault="00BA338E" w:rsidP="00FC6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B62231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ot at all/a little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4A8A98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Quite a bit/ very much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B3A60F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ot at all/a little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67A2B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Quite a bit/ very much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9B30A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ot at all/a little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16645E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Quite a bit/ very much</w:t>
            </w:r>
          </w:p>
        </w:tc>
      </w:tr>
      <w:tr w:rsidR="00BA338E" w:rsidRPr="00F247B4" w14:paraId="3F095AF1" w14:textId="77777777" w:rsidTr="00BA338E">
        <w:trPr>
          <w:trHeight w:val="276"/>
        </w:trPr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14:paraId="65CA0CB0" w14:textId="77777777" w:rsidR="00BA338E" w:rsidRPr="00F247B4" w:rsidRDefault="00BA338E" w:rsidP="00FC6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1355B5EC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14:paraId="5A30ED7C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  <w:vAlign w:val="center"/>
          </w:tcPr>
          <w:p w14:paraId="22138437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vAlign w:val="center"/>
          </w:tcPr>
          <w:p w14:paraId="61C40779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vAlign w:val="center"/>
          </w:tcPr>
          <w:p w14:paraId="385F9076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</w:tcPr>
          <w:p w14:paraId="4535E119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BA338E" w:rsidRPr="00F247B4" w14:paraId="13EBD07B" w14:textId="77777777" w:rsidTr="00BA338E">
        <w:trPr>
          <w:trHeight w:val="276"/>
        </w:trPr>
        <w:tc>
          <w:tcPr>
            <w:tcW w:w="2070" w:type="dxa"/>
            <w:tcBorders>
              <w:right w:val="single" w:sz="4" w:space="0" w:color="auto"/>
            </w:tcBorders>
            <w:noWrap/>
            <w:vAlign w:val="bottom"/>
          </w:tcPr>
          <w:p w14:paraId="22342332" w14:textId="77777777" w:rsidR="00BA338E" w:rsidRPr="00F247B4" w:rsidRDefault="00BA338E" w:rsidP="00FC6A5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</w:tcPr>
          <w:p w14:paraId="4536F082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1455" w:type="dxa"/>
            <w:noWrap/>
            <w:vAlign w:val="center"/>
          </w:tcPr>
          <w:p w14:paraId="67B57FAB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335" w:type="dxa"/>
            <w:noWrap/>
            <w:vAlign w:val="center"/>
          </w:tcPr>
          <w:p w14:paraId="38EFB829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90</w:t>
            </w:r>
          </w:p>
        </w:tc>
        <w:tc>
          <w:tcPr>
            <w:tcW w:w="1340" w:type="dxa"/>
            <w:noWrap/>
            <w:vAlign w:val="center"/>
          </w:tcPr>
          <w:p w14:paraId="5F78CC18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1210" w:type="dxa"/>
            <w:noWrap/>
            <w:vAlign w:val="center"/>
          </w:tcPr>
          <w:p w14:paraId="383A8E55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84</w:t>
            </w:r>
          </w:p>
        </w:tc>
        <w:tc>
          <w:tcPr>
            <w:tcW w:w="1325" w:type="dxa"/>
            <w:noWrap/>
            <w:vAlign w:val="center"/>
          </w:tcPr>
          <w:p w14:paraId="39733602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 w:rsidR="00BA338E" w:rsidRPr="00F247B4" w14:paraId="6A477578" w14:textId="77777777" w:rsidTr="00BA338E">
        <w:trPr>
          <w:trHeight w:val="276"/>
        </w:trPr>
        <w:tc>
          <w:tcPr>
            <w:tcW w:w="2070" w:type="dxa"/>
            <w:tcBorders>
              <w:right w:val="single" w:sz="4" w:space="0" w:color="auto"/>
            </w:tcBorders>
            <w:noWrap/>
            <w:vAlign w:val="bottom"/>
          </w:tcPr>
          <w:p w14:paraId="38A0513A" w14:textId="77777777" w:rsidR="00BA338E" w:rsidRDefault="00BA338E" w:rsidP="00FC6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  <w:p w14:paraId="58A9CBC9" w14:textId="778B5DF4" w:rsidR="00BA338E" w:rsidRPr="00F247B4" w:rsidRDefault="00BA338E" w:rsidP="00FC6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Chronic oral GVHD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04FBB457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5" w:type="dxa"/>
            <w:vAlign w:val="center"/>
          </w:tcPr>
          <w:p w14:paraId="47422AAC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35" w:type="dxa"/>
            <w:vAlign w:val="center"/>
          </w:tcPr>
          <w:p w14:paraId="506BE3BF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40" w:type="dxa"/>
            <w:vAlign w:val="center"/>
          </w:tcPr>
          <w:p w14:paraId="560CF95E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10" w:type="dxa"/>
            <w:vAlign w:val="center"/>
          </w:tcPr>
          <w:p w14:paraId="4AC762F7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325" w:type="dxa"/>
            <w:vAlign w:val="center"/>
          </w:tcPr>
          <w:p w14:paraId="5E2C7313" w14:textId="77777777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A338E" w:rsidRPr="00F247B4" w14:paraId="7C157A70" w14:textId="77777777" w:rsidTr="00BA338E">
        <w:trPr>
          <w:trHeight w:val="276"/>
        </w:trPr>
        <w:tc>
          <w:tcPr>
            <w:tcW w:w="2070" w:type="dxa"/>
            <w:tcBorders>
              <w:right w:val="single" w:sz="4" w:space="0" w:color="auto"/>
            </w:tcBorders>
            <w:noWrap/>
            <w:vAlign w:val="bottom"/>
          </w:tcPr>
          <w:p w14:paraId="52726711" w14:textId="5B788419" w:rsidR="00BA338E" w:rsidRPr="00F247B4" w:rsidRDefault="00BA338E" w:rsidP="00FC6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No</w:t>
            </w:r>
            <w:r w:rsidR="007259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 N (%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noWrap/>
            <w:vAlign w:val="center"/>
          </w:tcPr>
          <w:p w14:paraId="09E8D54A" w14:textId="5A674111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</w:t>
            </w: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8.</w:t>
            </w:r>
            <w:r w:rsidR="007259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455" w:type="dxa"/>
            <w:noWrap/>
            <w:vAlign w:val="center"/>
          </w:tcPr>
          <w:p w14:paraId="444B30C1" w14:textId="712B5BD8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3</w:t>
            </w: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9</w:t>
            </w: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35" w:type="dxa"/>
            <w:noWrap/>
            <w:vAlign w:val="center"/>
          </w:tcPr>
          <w:p w14:paraId="139A30C9" w14:textId="742926C5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9 (87.3)</w:t>
            </w:r>
          </w:p>
        </w:tc>
        <w:tc>
          <w:tcPr>
            <w:tcW w:w="1340" w:type="dxa"/>
            <w:noWrap/>
            <w:vAlign w:val="center"/>
          </w:tcPr>
          <w:p w14:paraId="1D4E4C3D" w14:textId="36A975E8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12.7)</w:t>
            </w:r>
          </w:p>
        </w:tc>
        <w:tc>
          <w:tcPr>
            <w:tcW w:w="1210" w:type="dxa"/>
            <w:noWrap/>
            <w:vAlign w:val="center"/>
          </w:tcPr>
          <w:p w14:paraId="5FCF82FF" w14:textId="72A75A81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5 (89.0</w:t>
            </w: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25" w:type="dxa"/>
            <w:noWrap/>
            <w:vAlign w:val="center"/>
          </w:tcPr>
          <w:p w14:paraId="36E14B60" w14:textId="76F13AA3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11.0</w:t>
            </w: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BA338E" w:rsidRPr="00F247B4" w14:paraId="2078781C" w14:textId="77777777" w:rsidTr="00960B15">
        <w:trPr>
          <w:trHeight w:val="387"/>
        </w:trPr>
        <w:tc>
          <w:tcPr>
            <w:tcW w:w="2070" w:type="dxa"/>
            <w:tcBorders>
              <w:right w:val="single" w:sz="4" w:space="0" w:color="auto"/>
            </w:tcBorders>
            <w:noWrap/>
            <w:vAlign w:val="bottom"/>
          </w:tcPr>
          <w:p w14:paraId="5F070F59" w14:textId="0C12A855" w:rsidR="00BA338E" w:rsidRPr="00F247B4" w:rsidRDefault="00BA338E" w:rsidP="00FC6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Yes</w:t>
            </w:r>
            <w:r w:rsidR="007259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   N (%) 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2CE4C27E" w14:textId="156BA847" w:rsidR="00BA338E" w:rsidRPr="00F247B4" w:rsidRDefault="00C74D65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BA338E"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64.3)</w:t>
            </w:r>
          </w:p>
        </w:tc>
        <w:tc>
          <w:tcPr>
            <w:tcW w:w="1455" w:type="dxa"/>
            <w:vAlign w:val="center"/>
          </w:tcPr>
          <w:p w14:paraId="5F062A99" w14:textId="3A8E78F2" w:rsidR="00BA338E" w:rsidRPr="00F247B4" w:rsidRDefault="00C74D65" w:rsidP="00FC6A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="00BA338E" w:rsidRPr="00F247B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 (35.7)</w:t>
            </w:r>
          </w:p>
        </w:tc>
        <w:tc>
          <w:tcPr>
            <w:tcW w:w="1335" w:type="dxa"/>
            <w:vAlign w:val="center"/>
          </w:tcPr>
          <w:p w14:paraId="0A9D0CB9" w14:textId="69C1460E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 (72.4)</w:t>
            </w:r>
          </w:p>
        </w:tc>
        <w:tc>
          <w:tcPr>
            <w:tcW w:w="1340" w:type="dxa"/>
            <w:vAlign w:val="center"/>
          </w:tcPr>
          <w:p w14:paraId="45FDC037" w14:textId="7802906D" w:rsidR="00BA338E" w:rsidRPr="00F247B4" w:rsidRDefault="00C74D65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 </w:t>
            </w:r>
            <w:r w:rsidR="00BA338E"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7.6</w:t>
            </w:r>
            <w:r w:rsidR="007259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10" w:type="dxa"/>
            <w:noWrap/>
            <w:vAlign w:val="center"/>
          </w:tcPr>
          <w:p w14:paraId="32C3E1DC" w14:textId="1947EA39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 (82.6)</w:t>
            </w:r>
          </w:p>
        </w:tc>
        <w:tc>
          <w:tcPr>
            <w:tcW w:w="1325" w:type="dxa"/>
            <w:noWrap/>
            <w:vAlign w:val="center"/>
          </w:tcPr>
          <w:p w14:paraId="1FBC93A2" w14:textId="1F636652" w:rsidR="00BA338E" w:rsidRPr="00F247B4" w:rsidRDefault="00BA338E" w:rsidP="00FC6A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F247B4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 (17.4)</w:t>
            </w:r>
          </w:p>
        </w:tc>
      </w:tr>
      <w:tr w:rsidR="00960B15" w:rsidRPr="00F247B4" w14:paraId="356E53F4" w14:textId="77777777" w:rsidTr="00960B15">
        <w:trPr>
          <w:trHeight w:val="450"/>
        </w:trPr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1783D7" w14:textId="77777777" w:rsidR="00960B15" w:rsidRPr="00F247B4" w:rsidRDefault="00960B15" w:rsidP="00FC6A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80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D04E45" w14:textId="6E929DA7" w:rsidR="00960B15" w:rsidRPr="00F247B4" w:rsidRDefault="00960B15" w:rsidP="00FC6A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=0.31</w:t>
            </w:r>
          </w:p>
        </w:tc>
        <w:tc>
          <w:tcPr>
            <w:tcW w:w="2675" w:type="dxa"/>
            <w:gridSpan w:val="2"/>
            <w:tcBorders>
              <w:bottom w:val="single" w:sz="4" w:space="0" w:color="auto"/>
            </w:tcBorders>
            <w:vAlign w:val="center"/>
          </w:tcPr>
          <w:p w14:paraId="54FC2E2B" w14:textId="55CC408A" w:rsidR="00960B15" w:rsidRPr="00F247B4" w:rsidRDefault="00960B15" w:rsidP="00FC6A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=0.08</w:t>
            </w:r>
          </w:p>
        </w:tc>
        <w:tc>
          <w:tcPr>
            <w:tcW w:w="253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AF35E1E" w14:textId="057EC2F4" w:rsidR="00960B15" w:rsidRPr="00F247B4" w:rsidRDefault="00960B15" w:rsidP="00FC6A5F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=0.47</w:t>
            </w:r>
          </w:p>
        </w:tc>
      </w:tr>
    </w:tbl>
    <w:p w14:paraId="5629802A" w14:textId="77777777" w:rsidR="00BA338E" w:rsidRDefault="00BA338E"/>
    <w:sectPr w:rsidR="00BA338E" w:rsidSect="004027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078C"/>
    <w:rsid w:val="0007361D"/>
    <w:rsid w:val="000F315B"/>
    <w:rsid w:val="001B2E0C"/>
    <w:rsid w:val="003B560E"/>
    <w:rsid w:val="003D42E2"/>
    <w:rsid w:val="0040272C"/>
    <w:rsid w:val="006D5FBE"/>
    <w:rsid w:val="00725967"/>
    <w:rsid w:val="007355E0"/>
    <w:rsid w:val="00763CE6"/>
    <w:rsid w:val="00774566"/>
    <w:rsid w:val="008A078C"/>
    <w:rsid w:val="00960B15"/>
    <w:rsid w:val="00AE5E62"/>
    <w:rsid w:val="00B11052"/>
    <w:rsid w:val="00BA338E"/>
    <w:rsid w:val="00C4781D"/>
    <w:rsid w:val="00C74D65"/>
    <w:rsid w:val="00CD7DAC"/>
    <w:rsid w:val="00DA4864"/>
    <w:rsid w:val="00E169A4"/>
    <w:rsid w:val="00EC254F"/>
    <w:rsid w:val="00F247B4"/>
    <w:rsid w:val="00FC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5B52E"/>
  <w15:chartTrackingRefBased/>
  <w15:docId w15:val="{804F5A16-3E9A-410D-8938-532863F68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78C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MC</Company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Isom</dc:creator>
  <cp:keywords/>
  <dc:description/>
  <cp:lastModifiedBy>Allan Hovan</cp:lastModifiedBy>
  <cp:revision>2</cp:revision>
  <dcterms:created xsi:type="dcterms:W3CDTF">2026-04-23T02:34:00Z</dcterms:created>
  <dcterms:modified xsi:type="dcterms:W3CDTF">2026-04-23T02:34:00Z</dcterms:modified>
</cp:coreProperties>
</file>